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732F0" w14:textId="74E5643A" w:rsidR="009214B1" w:rsidRPr="007600CE" w:rsidRDefault="0022366D" w:rsidP="0022366D">
      <w:pPr>
        <w:jc w:val="center"/>
        <w:rPr>
          <w:b/>
          <w:bCs/>
        </w:rPr>
      </w:pPr>
      <w:r w:rsidRPr="007600CE">
        <w:rPr>
          <w:b/>
          <w:bCs/>
        </w:rPr>
        <w:t>Themes from Breakout Sessions</w:t>
      </w:r>
    </w:p>
    <w:p w14:paraId="5BC8F614" w14:textId="77777777" w:rsidR="0022366D" w:rsidRDefault="0022366D"/>
    <w:p w14:paraId="5C1CA5D3" w14:textId="5BA2D0A6" w:rsidR="00F54162" w:rsidRDefault="00F54162">
      <w:pPr>
        <w:rPr>
          <w:b/>
          <w:bCs/>
          <w:u w:val="single"/>
        </w:rPr>
      </w:pPr>
      <w:r>
        <w:rPr>
          <w:b/>
          <w:bCs/>
          <w:u w:val="single"/>
        </w:rPr>
        <w:t>Need to clarify:</w:t>
      </w:r>
    </w:p>
    <w:p w14:paraId="67FEDCA7" w14:textId="5E470E7C" w:rsidR="00F54162" w:rsidRDefault="00F54162" w:rsidP="00F54162">
      <w:pPr>
        <w:pStyle w:val="ListParagraph"/>
        <w:numPr>
          <w:ilvl w:val="0"/>
          <w:numId w:val="1"/>
        </w:numPr>
      </w:pPr>
      <w:r>
        <w:t xml:space="preserve">Cancer patients – addressing barriers at individual, interpersonal, and healthcare </w:t>
      </w:r>
      <w:proofErr w:type="gramStart"/>
      <w:r>
        <w:t>organizations</w:t>
      </w:r>
      <w:proofErr w:type="gramEnd"/>
    </w:p>
    <w:p w14:paraId="385661F5" w14:textId="15767C61" w:rsidR="00604015" w:rsidRDefault="00604015" w:rsidP="00604015">
      <w:pPr>
        <w:pStyle w:val="ListParagraph"/>
        <w:numPr>
          <w:ilvl w:val="1"/>
          <w:numId w:val="1"/>
        </w:numPr>
      </w:pPr>
      <w:r>
        <w:t xml:space="preserve">Diversify the medical and genetics </w:t>
      </w:r>
      <w:proofErr w:type="gramStart"/>
      <w:r>
        <w:t>workforce</w:t>
      </w:r>
      <w:proofErr w:type="gramEnd"/>
    </w:p>
    <w:p w14:paraId="55D62E2B" w14:textId="41DF3506" w:rsidR="00604015" w:rsidRDefault="00604015" w:rsidP="00604015">
      <w:pPr>
        <w:pStyle w:val="ListParagraph"/>
        <w:numPr>
          <w:ilvl w:val="1"/>
          <w:numId w:val="1"/>
        </w:numPr>
      </w:pPr>
      <w:r>
        <w:t xml:space="preserve">Consider policy to address financial </w:t>
      </w:r>
      <w:proofErr w:type="gramStart"/>
      <w:r>
        <w:t>concerns</w:t>
      </w:r>
      <w:proofErr w:type="gramEnd"/>
      <w:r>
        <w:t xml:space="preserve"> </w:t>
      </w:r>
    </w:p>
    <w:p w14:paraId="551A492D" w14:textId="62BE96B9" w:rsidR="00BA498A" w:rsidRDefault="00BA498A" w:rsidP="00604015">
      <w:pPr>
        <w:pStyle w:val="ListParagraph"/>
        <w:numPr>
          <w:ilvl w:val="1"/>
          <w:numId w:val="1"/>
        </w:numPr>
      </w:pPr>
      <w:r>
        <w:t xml:space="preserve">Greater ways to make GT more feasible in busy </w:t>
      </w:r>
      <w:proofErr w:type="gramStart"/>
      <w:r>
        <w:t>practices</w:t>
      </w:r>
      <w:proofErr w:type="gramEnd"/>
    </w:p>
    <w:p w14:paraId="3248C27F" w14:textId="07124DAC" w:rsidR="00181502" w:rsidRDefault="00181502" w:rsidP="00604015">
      <w:pPr>
        <w:pStyle w:val="ListParagraph"/>
        <w:numPr>
          <w:ilvl w:val="1"/>
          <w:numId w:val="1"/>
        </w:numPr>
      </w:pPr>
      <w:r>
        <w:t>VA as special HCO</w:t>
      </w:r>
    </w:p>
    <w:p w14:paraId="482E1B38" w14:textId="79A08912" w:rsidR="00BA498A" w:rsidRDefault="00BA498A" w:rsidP="00BA498A">
      <w:pPr>
        <w:pStyle w:val="ListParagraph"/>
        <w:ind w:left="1440"/>
      </w:pPr>
    </w:p>
    <w:p w14:paraId="7DD8CAD6" w14:textId="26D1E0DE" w:rsidR="00F54162" w:rsidRDefault="00F54162" w:rsidP="00F54162">
      <w:pPr>
        <w:pStyle w:val="ListParagraph"/>
        <w:numPr>
          <w:ilvl w:val="0"/>
          <w:numId w:val="1"/>
        </w:numPr>
      </w:pPr>
      <w:r>
        <w:t xml:space="preserve">Noncancer patients – addressing barriers at individual, interpersonal, provider (like PCP) and community perspective. </w:t>
      </w:r>
    </w:p>
    <w:p w14:paraId="5FBCBBBF" w14:textId="01DE29E0" w:rsidR="00F54162" w:rsidRDefault="00F54162" w:rsidP="00F54162">
      <w:pPr>
        <w:pStyle w:val="ListParagraph"/>
        <w:numPr>
          <w:ilvl w:val="1"/>
          <w:numId w:val="1"/>
        </w:numPr>
      </w:pPr>
      <w:r>
        <w:t xml:space="preserve">Emphasis in the community of why this is PCA GT is important. Strategies to hammer it home. </w:t>
      </w:r>
    </w:p>
    <w:p w14:paraId="6BBEC241" w14:textId="5D1645FE" w:rsidR="00F54162" w:rsidRDefault="00F54162" w:rsidP="00F54162">
      <w:pPr>
        <w:pStyle w:val="ListParagraph"/>
        <w:numPr>
          <w:ilvl w:val="1"/>
          <w:numId w:val="1"/>
        </w:numPr>
      </w:pPr>
      <w:r>
        <w:t>Information needs to be conveyed in an understandable way</w:t>
      </w:r>
      <w:r w:rsidR="00604015">
        <w:t xml:space="preserve"> – important to have intentionality vs. </w:t>
      </w:r>
      <w:proofErr w:type="gramStart"/>
      <w:r w:rsidR="00604015">
        <w:t>Default</w:t>
      </w:r>
      <w:proofErr w:type="gramEnd"/>
      <w:r w:rsidR="00604015">
        <w:t xml:space="preserve"> </w:t>
      </w:r>
    </w:p>
    <w:p w14:paraId="77E80B91" w14:textId="1E39051E" w:rsidR="00604015" w:rsidRDefault="00604015" w:rsidP="00F54162">
      <w:pPr>
        <w:pStyle w:val="ListParagraph"/>
        <w:numPr>
          <w:ilvl w:val="1"/>
          <w:numId w:val="1"/>
        </w:numPr>
      </w:pPr>
      <w:r>
        <w:t xml:space="preserve">Discussion of genetic testing </w:t>
      </w:r>
      <w:proofErr w:type="gramStart"/>
      <w:r>
        <w:t>as a way to</w:t>
      </w:r>
      <w:proofErr w:type="gramEnd"/>
      <w:r>
        <w:t xml:space="preserve"> better estimate risk for PCA, not a definitive that someone will get cancer. </w:t>
      </w:r>
    </w:p>
    <w:p w14:paraId="194B1E31" w14:textId="0794C2B9" w:rsidR="0060752D" w:rsidRDefault="0060752D" w:rsidP="0060752D">
      <w:pPr>
        <w:pStyle w:val="ListParagraph"/>
        <w:numPr>
          <w:ilvl w:val="0"/>
          <w:numId w:val="1"/>
        </w:numPr>
      </w:pPr>
      <w:r>
        <w:t>General points</w:t>
      </w:r>
      <w:r w:rsidR="00BA498A">
        <w:t xml:space="preserve"> that affect both cancer patients and non-cancer patients</w:t>
      </w:r>
      <w:r>
        <w:t>:</w:t>
      </w:r>
    </w:p>
    <w:p w14:paraId="717CFB55" w14:textId="4D15D6D7" w:rsidR="0060752D" w:rsidRDefault="0060752D" w:rsidP="0060752D">
      <w:pPr>
        <w:pStyle w:val="ListParagraph"/>
        <w:numPr>
          <w:ilvl w:val="1"/>
          <w:numId w:val="1"/>
        </w:numPr>
      </w:pPr>
      <w:r>
        <w:t xml:space="preserve">Cannot create a monolith of what all Black men are the </w:t>
      </w:r>
      <w:proofErr w:type="gramStart"/>
      <w:r>
        <w:t>same</w:t>
      </w:r>
      <w:proofErr w:type="gramEnd"/>
    </w:p>
    <w:p w14:paraId="7AA3A3CC" w14:textId="263ED99B" w:rsidR="0060752D" w:rsidRDefault="0060752D" w:rsidP="0060752D">
      <w:pPr>
        <w:pStyle w:val="ListParagraph"/>
        <w:numPr>
          <w:ilvl w:val="1"/>
          <w:numId w:val="1"/>
        </w:numPr>
      </w:pPr>
      <w:r>
        <w:t xml:space="preserve">Trust </w:t>
      </w:r>
      <w:proofErr w:type="gramStart"/>
      <w:r>
        <w:t>has to</w:t>
      </w:r>
      <w:proofErr w:type="gramEnd"/>
      <w:r>
        <w:t xml:space="preserve"> be addressed across both groups.</w:t>
      </w:r>
    </w:p>
    <w:p w14:paraId="25F57104" w14:textId="1E769A37" w:rsidR="0060752D" w:rsidRDefault="0060752D" w:rsidP="0060752D">
      <w:pPr>
        <w:pStyle w:val="ListParagraph"/>
        <w:numPr>
          <w:ilvl w:val="1"/>
          <w:numId w:val="1"/>
        </w:numPr>
      </w:pPr>
      <w:r>
        <w:t xml:space="preserve">Address sexuality </w:t>
      </w:r>
      <w:proofErr w:type="gramStart"/>
      <w:r>
        <w:t>concerns</w:t>
      </w:r>
      <w:proofErr w:type="gramEnd"/>
    </w:p>
    <w:p w14:paraId="6FD7BF96" w14:textId="2EE2D15B" w:rsidR="0060752D" w:rsidRDefault="0060752D" w:rsidP="0060752D">
      <w:pPr>
        <w:pStyle w:val="ListParagraph"/>
        <w:numPr>
          <w:ilvl w:val="1"/>
          <w:numId w:val="1"/>
        </w:numPr>
      </w:pPr>
      <w:r>
        <w:t>Public communication around different types of tests (DTC vs. clinical testing)</w:t>
      </w:r>
    </w:p>
    <w:p w14:paraId="0FD9E1E8" w14:textId="5EEA9157" w:rsidR="00604015" w:rsidRDefault="00604015" w:rsidP="0060752D">
      <w:pPr>
        <w:pStyle w:val="ListParagraph"/>
        <w:numPr>
          <w:ilvl w:val="1"/>
          <w:numId w:val="1"/>
        </w:numPr>
      </w:pPr>
      <w:r>
        <w:t xml:space="preserve">Increase online information and </w:t>
      </w:r>
      <w:proofErr w:type="gramStart"/>
      <w:r>
        <w:t>communication</w:t>
      </w:r>
      <w:proofErr w:type="gramEnd"/>
    </w:p>
    <w:p w14:paraId="31360BA2" w14:textId="27095BEF" w:rsidR="00604015" w:rsidRDefault="00604015" w:rsidP="0060752D">
      <w:pPr>
        <w:pStyle w:val="ListParagraph"/>
        <w:numPr>
          <w:ilvl w:val="1"/>
          <w:numId w:val="1"/>
        </w:numPr>
      </w:pPr>
      <w:r>
        <w:t xml:space="preserve">Package communication so that it is relatable and increase </w:t>
      </w:r>
      <w:proofErr w:type="gramStart"/>
      <w:r>
        <w:t>acceptability</w:t>
      </w:r>
      <w:proofErr w:type="gramEnd"/>
    </w:p>
    <w:p w14:paraId="7BD520F9" w14:textId="6BF81DE1" w:rsidR="00BA498A" w:rsidRDefault="00BA498A" w:rsidP="0060752D">
      <w:pPr>
        <w:pStyle w:val="ListParagraph"/>
        <w:numPr>
          <w:ilvl w:val="1"/>
          <w:numId w:val="1"/>
        </w:numPr>
      </w:pPr>
      <w:r>
        <w:t>Educate urologists and PCPs about GT</w:t>
      </w:r>
    </w:p>
    <w:p w14:paraId="7C2741C9" w14:textId="4461FA07" w:rsidR="00BA498A" w:rsidRPr="00F54162" w:rsidRDefault="00BA498A" w:rsidP="0060752D">
      <w:pPr>
        <w:pStyle w:val="ListParagraph"/>
        <w:numPr>
          <w:ilvl w:val="1"/>
          <w:numId w:val="1"/>
        </w:numPr>
      </w:pPr>
      <w:r>
        <w:t xml:space="preserve">Importance of spouses, daughters, sons, friends to </w:t>
      </w:r>
      <w:proofErr w:type="gramStart"/>
      <w:r>
        <w:t>advocate</w:t>
      </w:r>
      <w:proofErr w:type="gramEnd"/>
    </w:p>
    <w:p w14:paraId="2B5C8ACB" w14:textId="77777777" w:rsidR="00F54162" w:rsidRDefault="00F54162">
      <w:pPr>
        <w:rPr>
          <w:b/>
          <w:bCs/>
          <w:u w:val="single"/>
        </w:rPr>
      </w:pPr>
    </w:p>
    <w:p w14:paraId="46FEE3F9" w14:textId="521283F1" w:rsidR="0022366D" w:rsidRDefault="0022366D">
      <w:pPr>
        <w:rPr>
          <w:b/>
          <w:bCs/>
          <w:u w:val="single"/>
        </w:rPr>
      </w:pPr>
      <w:r w:rsidRPr="0022366D">
        <w:rPr>
          <w:b/>
          <w:bCs/>
          <w:u w:val="single"/>
        </w:rPr>
        <w:t>Individual Level Barriers:</w:t>
      </w:r>
    </w:p>
    <w:p w14:paraId="7767F932" w14:textId="77777777" w:rsidR="0022366D" w:rsidRDefault="0022366D">
      <w:pPr>
        <w:rPr>
          <w:b/>
          <w:bCs/>
          <w:u w:val="single"/>
        </w:rPr>
      </w:pPr>
    </w:p>
    <w:p w14:paraId="48367D9F" w14:textId="4CB37B17" w:rsidR="0022366D" w:rsidRDefault="0022366D">
      <w:r>
        <w:t xml:space="preserve">--Genetic testing being more associated with women (breast cancer) and families – men not thinking it is for </w:t>
      </w:r>
      <w:proofErr w:type="gramStart"/>
      <w:r>
        <w:t>them</w:t>
      </w:r>
      <w:proofErr w:type="gramEnd"/>
    </w:p>
    <w:p w14:paraId="2ED52EBC" w14:textId="77777777" w:rsidR="0022366D" w:rsidRDefault="0022366D"/>
    <w:p w14:paraId="08C46CF2" w14:textId="3C92249E" w:rsidR="0022366D" w:rsidRDefault="0022366D">
      <w:r>
        <w:t xml:space="preserve">--Too many office visits to get genetic testing -. need to integrate it into first urology </w:t>
      </w:r>
      <w:proofErr w:type="gramStart"/>
      <w:r>
        <w:t>visit</w:t>
      </w:r>
      <w:proofErr w:type="gramEnd"/>
    </w:p>
    <w:p w14:paraId="288BEE80" w14:textId="77777777" w:rsidR="0022366D" w:rsidRDefault="0022366D"/>
    <w:p w14:paraId="0E453AA8" w14:textId="235965EB" w:rsidR="0022366D" w:rsidRDefault="0022366D">
      <w:r>
        <w:t xml:space="preserve">--Lack of </w:t>
      </w:r>
      <w:r w:rsidR="00552F7E">
        <w:t>understanding</w:t>
      </w:r>
      <w:r>
        <w:t xml:space="preserve"> about </w:t>
      </w:r>
      <w:r w:rsidR="00552F7E">
        <w:t>the prostate and prostate cancer</w:t>
      </w:r>
    </w:p>
    <w:p w14:paraId="4082B7C8" w14:textId="77777777" w:rsidR="00552F7E" w:rsidRDefault="00552F7E"/>
    <w:p w14:paraId="076B5DBB" w14:textId="73BB7514" w:rsidR="00552F7E" w:rsidRDefault="00552F7E">
      <w:r>
        <w:t>--Lack of understanding about genetic testing and its purpose/importance</w:t>
      </w:r>
      <w:r w:rsidR="007B65A4">
        <w:t>; confusion with at-home testing kits and what they do vs. what genetic testing for prostate cancer does</w:t>
      </w:r>
    </w:p>
    <w:p w14:paraId="747E7A54" w14:textId="77777777" w:rsidR="0022366D" w:rsidRDefault="0022366D"/>
    <w:p w14:paraId="1DD28FA7" w14:textId="35B0F8F3" w:rsidR="0022366D" w:rsidRDefault="0022366D">
      <w:r>
        <w:t>--Concern over the implications</w:t>
      </w:r>
      <w:r w:rsidR="000D54A9">
        <w:t xml:space="preserve"> (risks?)</w:t>
      </w:r>
      <w:r>
        <w:t xml:space="preserve"> of genetic testing</w:t>
      </w:r>
      <w:r w:rsidR="000D54A9">
        <w:t xml:space="preserve"> and the security of the information</w:t>
      </w:r>
      <w:r>
        <w:t xml:space="preserve"> (company having DNA, insurance being impacted)</w:t>
      </w:r>
    </w:p>
    <w:p w14:paraId="12E4ED8A" w14:textId="77777777" w:rsidR="000D54A9" w:rsidRDefault="000D54A9"/>
    <w:p w14:paraId="1A2A4FC4" w14:textId="5BCCC212" w:rsidR="000D54A9" w:rsidRDefault="000D54A9">
      <w:r>
        <w:t xml:space="preserve">--Historical exclusion or abuse in science and research -&gt; lack of trust </w:t>
      </w:r>
    </w:p>
    <w:p w14:paraId="044351D1" w14:textId="77777777" w:rsidR="0022366D" w:rsidRDefault="0022366D"/>
    <w:p w14:paraId="0582E45C" w14:textId="1E731979" w:rsidR="000D54A9" w:rsidRDefault="000D54A9">
      <w:r>
        <w:t>--Men being more concerned with the physical effects of prostate cancer (urination, sexual function) and less concerned about genetics and family history</w:t>
      </w:r>
      <w:r w:rsidR="00552F7E">
        <w:t xml:space="preserve">.  Also, men equating the prostate with sexual function and not wanting to talk about it in a public setting or with </w:t>
      </w:r>
      <w:proofErr w:type="gramStart"/>
      <w:r w:rsidR="00552F7E">
        <w:t>others</w:t>
      </w:r>
      <w:proofErr w:type="gramEnd"/>
    </w:p>
    <w:p w14:paraId="1465F79C" w14:textId="77777777" w:rsidR="007B65A4" w:rsidRDefault="007B65A4"/>
    <w:p w14:paraId="6517276B" w14:textId="050F5600" w:rsidR="007B65A4" w:rsidRDefault="007B65A4">
      <w:r>
        <w:t xml:space="preserve">--The masculinity of men and not wanting to discuss issues of the prostate or health – being a ‘strong Black </w:t>
      </w:r>
      <w:proofErr w:type="gramStart"/>
      <w:r>
        <w:t>man</w:t>
      </w:r>
      <w:proofErr w:type="gramEnd"/>
      <w:r>
        <w:t>’</w:t>
      </w:r>
    </w:p>
    <w:p w14:paraId="5EB728FF" w14:textId="77777777" w:rsidR="007B65A4" w:rsidRDefault="007B65A4"/>
    <w:p w14:paraId="01F1B483" w14:textId="6CDD16DC" w:rsidR="007B65A4" w:rsidRDefault="007B65A4">
      <w:r>
        <w:t xml:space="preserve">--Men not wanting to know the results of the genetic test -&gt; would rather “live my </w:t>
      </w:r>
      <w:proofErr w:type="gramStart"/>
      <w:r>
        <w:t>life</w:t>
      </w:r>
      <w:proofErr w:type="gramEnd"/>
      <w:r>
        <w:t>”</w:t>
      </w:r>
    </w:p>
    <w:p w14:paraId="6CC1BBF7" w14:textId="77777777" w:rsidR="000D54A9" w:rsidRDefault="000D54A9"/>
    <w:p w14:paraId="2D33F7D5" w14:textId="3793CCF0" w:rsidR="000D54A9" w:rsidRDefault="000D54A9">
      <w:r>
        <w:t>--Cost of testing (and any follow-up that might be needed)</w:t>
      </w:r>
    </w:p>
    <w:p w14:paraId="569FC786" w14:textId="77777777" w:rsidR="000D54A9" w:rsidRDefault="000D54A9"/>
    <w:p w14:paraId="00318C0E" w14:textId="04C4270D" w:rsidR="0022366D" w:rsidRPr="0022366D" w:rsidRDefault="0022366D" w:rsidP="0022366D">
      <w:pPr>
        <w:ind w:firstLine="720"/>
        <w:rPr>
          <w:b/>
          <w:bCs/>
          <w:u w:val="single"/>
        </w:rPr>
      </w:pPr>
      <w:r w:rsidRPr="0022366D">
        <w:rPr>
          <w:b/>
          <w:bCs/>
          <w:u w:val="single"/>
        </w:rPr>
        <w:t>Solutions</w:t>
      </w:r>
      <w:r w:rsidR="007600CE">
        <w:rPr>
          <w:b/>
          <w:bCs/>
          <w:u w:val="single"/>
        </w:rPr>
        <w:t xml:space="preserve"> to Individual Level Barriers</w:t>
      </w:r>
      <w:r w:rsidRPr="0022366D">
        <w:rPr>
          <w:b/>
          <w:bCs/>
          <w:u w:val="single"/>
        </w:rPr>
        <w:t>:</w:t>
      </w:r>
    </w:p>
    <w:p w14:paraId="7E3DA84E" w14:textId="77777777" w:rsidR="0022366D" w:rsidRDefault="0022366D"/>
    <w:p w14:paraId="152C6007" w14:textId="4402F470" w:rsidR="0022366D" w:rsidRDefault="0022366D">
      <w:r>
        <w:t>--Genetic testing for all men (regardless of race, for an equity approach)</w:t>
      </w:r>
      <w:r w:rsidR="00D676B5">
        <w:t>, at low/no cost</w:t>
      </w:r>
    </w:p>
    <w:p w14:paraId="6A2FC0F9" w14:textId="77777777" w:rsidR="0022366D" w:rsidRDefault="0022366D"/>
    <w:p w14:paraId="4F6C300A" w14:textId="207A7EBD" w:rsidR="0022366D" w:rsidRDefault="0022366D">
      <w:r>
        <w:t>--</w:t>
      </w:r>
      <w:r w:rsidR="000D54A9">
        <w:t>Personalized care and personalized conversations</w:t>
      </w:r>
    </w:p>
    <w:p w14:paraId="3C2BE66D" w14:textId="77777777" w:rsidR="00F2558C" w:rsidRDefault="00F2558C"/>
    <w:p w14:paraId="086DA097" w14:textId="5A2FF213" w:rsidR="00F2558C" w:rsidRDefault="00F2558C">
      <w:r>
        <w:t>--More consistent messaging about genetic testing, especially in places that men will see it (sports events, billboards, commercials)</w:t>
      </w:r>
    </w:p>
    <w:p w14:paraId="0D685011" w14:textId="77777777" w:rsidR="00552F7E" w:rsidRDefault="00552F7E"/>
    <w:p w14:paraId="6F481116" w14:textId="0191B569" w:rsidR="00552F7E" w:rsidRDefault="00552F7E">
      <w:r>
        <w:t xml:space="preserve">--Normalizing the conversation about prostate cancer and genetic testing, </w:t>
      </w:r>
      <w:proofErr w:type="gramStart"/>
      <w:r>
        <w:t>similar to</w:t>
      </w:r>
      <w:proofErr w:type="gramEnd"/>
      <w:r>
        <w:t xml:space="preserve"> that with women and breast cancer</w:t>
      </w:r>
    </w:p>
    <w:p w14:paraId="7D830EB1" w14:textId="77777777" w:rsidR="007E0DC4" w:rsidRDefault="007E0DC4"/>
    <w:p w14:paraId="17B55A5B" w14:textId="5637E06B" w:rsidR="007E0DC4" w:rsidRDefault="007E0DC4">
      <w:r>
        <w:t>--Building relationships and trust takes time -&gt; have a consistent presence (in the clinic, in the community, etc.)</w:t>
      </w:r>
    </w:p>
    <w:p w14:paraId="4595EF27" w14:textId="77777777" w:rsidR="007600CE" w:rsidRDefault="007600CE">
      <w:pPr>
        <w:rPr>
          <w:b/>
          <w:bCs/>
          <w:u w:val="single"/>
        </w:rPr>
      </w:pPr>
    </w:p>
    <w:p w14:paraId="23281BED" w14:textId="741ADCCF" w:rsidR="000D54A9" w:rsidRPr="000D54A9" w:rsidRDefault="000D54A9">
      <w:pPr>
        <w:rPr>
          <w:b/>
          <w:bCs/>
          <w:u w:val="single"/>
        </w:rPr>
      </w:pPr>
      <w:r w:rsidRPr="000D54A9">
        <w:rPr>
          <w:b/>
          <w:bCs/>
          <w:u w:val="single"/>
        </w:rPr>
        <w:t>Interpersonal Level Barriers:</w:t>
      </w:r>
    </w:p>
    <w:p w14:paraId="39C183B8" w14:textId="77777777" w:rsidR="000D54A9" w:rsidRDefault="000D54A9">
      <w:pPr>
        <w:rPr>
          <w:b/>
          <w:bCs/>
        </w:rPr>
      </w:pPr>
    </w:p>
    <w:p w14:paraId="6D7F36FE" w14:textId="2E230914" w:rsidR="000D54A9" w:rsidRDefault="00F2558C">
      <w:r>
        <w:t>--Men don’t have conversations with other men about prostate cancer or genetic testing</w:t>
      </w:r>
      <w:r w:rsidR="00552F7E">
        <w:t>; there’s a stigma in talking about it</w:t>
      </w:r>
    </w:p>
    <w:p w14:paraId="1187D131" w14:textId="77777777" w:rsidR="00552F7E" w:rsidRDefault="00552F7E"/>
    <w:p w14:paraId="3CBD47A9" w14:textId="7CD0E985" w:rsidR="000D54A9" w:rsidRDefault="00552F7E">
      <w:r>
        <w:t>--Lack of support in the Black male community to discuss prostate cancer; lack of encouragement to get tested</w:t>
      </w:r>
    </w:p>
    <w:p w14:paraId="4549F8D7" w14:textId="77777777" w:rsidR="007B65A4" w:rsidRDefault="007B65A4"/>
    <w:p w14:paraId="352E0701" w14:textId="299F9D56" w:rsidR="007B65A4" w:rsidRDefault="007B65A4">
      <w:r>
        <w:t>--Men not wanting to have to share/burden family members (children) with news of a genetic mutation that could impact them</w:t>
      </w:r>
    </w:p>
    <w:p w14:paraId="073255C4" w14:textId="77777777" w:rsidR="007B65A4" w:rsidRDefault="007B65A4"/>
    <w:p w14:paraId="14A5DDEE" w14:textId="23AD9133" w:rsidR="007B65A4" w:rsidRDefault="007B65A4" w:rsidP="007B65A4">
      <w:r>
        <w:t>--Lack of representation in clinicians/staff or other patients who are receiving genetic testing -&gt; sends an impression that this “is not for me” or can’t be trusted</w:t>
      </w:r>
    </w:p>
    <w:p w14:paraId="75078D5C" w14:textId="77777777" w:rsidR="007B65A4" w:rsidRDefault="007B65A4"/>
    <w:p w14:paraId="6D6268EB" w14:textId="77777777" w:rsidR="007B65A4" w:rsidRPr="00552F7E" w:rsidRDefault="007B65A4"/>
    <w:p w14:paraId="07A19EE1" w14:textId="58481200" w:rsidR="000D54A9" w:rsidRPr="000D54A9" w:rsidRDefault="000D54A9">
      <w:pPr>
        <w:rPr>
          <w:b/>
          <w:bCs/>
          <w:u w:val="single"/>
        </w:rPr>
      </w:pPr>
      <w:r>
        <w:rPr>
          <w:b/>
          <w:bCs/>
        </w:rPr>
        <w:tab/>
      </w:r>
      <w:r w:rsidRPr="000D54A9">
        <w:rPr>
          <w:b/>
          <w:bCs/>
          <w:u w:val="single"/>
        </w:rPr>
        <w:t>Solutions</w:t>
      </w:r>
      <w:r w:rsidR="007600CE">
        <w:rPr>
          <w:b/>
          <w:bCs/>
          <w:u w:val="single"/>
        </w:rPr>
        <w:t xml:space="preserve"> to Interpersonal Level Barriers:</w:t>
      </w:r>
    </w:p>
    <w:p w14:paraId="23A05967" w14:textId="77777777" w:rsidR="000D54A9" w:rsidRDefault="000D54A9">
      <w:pPr>
        <w:rPr>
          <w:b/>
          <w:bCs/>
        </w:rPr>
      </w:pPr>
    </w:p>
    <w:p w14:paraId="67D12707" w14:textId="65AF96A6" w:rsidR="000D54A9" w:rsidRDefault="000D54A9">
      <w:r>
        <w:lastRenderedPageBreak/>
        <w:t>--Younger generation family members can be persuasive, and knowledgeable, about health issues impacting older men in their family</w:t>
      </w:r>
    </w:p>
    <w:p w14:paraId="768A37C1" w14:textId="77777777" w:rsidR="000D54A9" w:rsidRDefault="000D54A9"/>
    <w:p w14:paraId="56345A5A" w14:textId="29F95712" w:rsidR="000D54A9" w:rsidRDefault="000D54A9">
      <w:r>
        <w:t>--Bringing along a support person to medical appointments is helpful in processing and remembering information</w:t>
      </w:r>
    </w:p>
    <w:p w14:paraId="582CDFA7" w14:textId="77777777" w:rsidR="007D1668" w:rsidRDefault="007D1668"/>
    <w:p w14:paraId="541AA2BC" w14:textId="67DBB534" w:rsidR="007D1668" w:rsidRDefault="007D1668">
      <w:r>
        <w:t xml:space="preserve">--Network (peer based) approach, having groups of men </w:t>
      </w:r>
      <w:r w:rsidR="00D676B5">
        <w:t xml:space="preserve">with similar lived experiences </w:t>
      </w:r>
      <w:r>
        <w:t>supporting one another through genetic testing</w:t>
      </w:r>
    </w:p>
    <w:p w14:paraId="4CFEF29D" w14:textId="77777777" w:rsidR="007D1668" w:rsidRDefault="007D1668"/>
    <w:p w14:paraId="463D59E5" w14:textId="77777777" w:rsidR="00F2558C" w:rsidRDefault="00F2558C"/>
    <w:p w14:paraId="0BE59268" w14:textId="77777777" w:rsidR="00F2558C" w:rsidRDefault="00F2558C">
      <w:pPr>
        <w:rPr>
          <w:b/>
          <w:bCs/>
        </w:rPr>
      </w:pPr>
    </w:p>
    <w:p w14:paraId="4297B2C5" w14:textId="72169208" w:rsidR="00F2558C" w:rsidRDefault="00F2558C">
      <w:r w:rsidRPr="00906028">
        <w:rPr>
          <w:b/>
          <w:bCs/>
          <w:u w:val="single"/>
        </w:rPr>
        <w:t>Organizational Level</w:t>
      </w:r>
      <w:r w:rsidR="007600CE">
        <w:rPr>
          <w:b/>
          <w:bCs/>
          <w:u w:val="single"/>
        </w:rPr>
        <w:t xml:space="preserve"> </w:t>
      </w:r>
      <w:r w:rsidRPr="00906028">
        <w:rPr>
          <w:b/>
          <w:bCs/>
          <w:u w:val="single"/>
        </w:rPr>
        <w:t xml:space="preserve">Barriers: </w:t>
      </w:r>
      <w:r w:rsidRPr="00906028">
        <w:rPr>
          <w:b/>
          <w:bCs/>
          <w:u w:val="single"/>
        </w:rPr>
        <w:br/>
      </w:r>
      <w:r>
        <w:br/>
      </w:r>
      <w:r w:rsidR="00906028">
        <w:t>--</w:t>
      </w:r>
      <w:r>
        <w:t xml:space="preserve">No centralized way to order genetic testing -&gt; need to streamline the </w:t>
      </w:r>
      <w:proofErr w:type="gramStart"/>
      <w:r>
        <w:t>process</w:t>
      </w:r>
      <w:proofErr w:type="gramEnd"/>
    </w:p>
    <w:p w14:paraId="685F2AED" w14:textId="77777777" w:rsidR="00F2558C" w:rsidRDefault="00F2558C"/>
    <w:p w14:paraId="767956AB" w14:textId="42201C83" w:rsidR="00906028" w:rsidRDefault="00906028" w:rsidP="00906028">
      <w:r>
        <w:t>-Workforce development: more funds and resources to hire genetic coordinators, liaisons that mirror the community and make genetic testing easier</w:t>
      </w:r>
    </w:p>
    <w:p w14:paraId="2A3B5D9A" w14:textId="77777777" w:rsidR="007D1668" w:rsidRDefault="007D1668" w:rsidP="00906028"/>
    <w:p w14:paraId="2B54D293" w14:textId="3A038EAB" w:rsidR="007D1668" w:rsidRDefault="007D1668" w:rsidP="00906028">
      <w:r>
        <w:t xml:space="preserve">--Guidelines are confusing, primary care </w:t>
      </w:r>
      <w:r w:rsidR="007E0DC4">
        <w:t xml:space="preserve">and other </w:t>
      </w:r>
      <w:r>
        <w:t>providers are unclear when to order screening or genetic testing</w:t>
      </w:r>
    </w:p>
    <w:p w14:paraId="35923D1E" w14:textId="77777777" w:rsidR="00F2558C" w:rsidRDefault="00F2558C"/>
    <w:p w14:paraId="6E94EB39" w14:textId="77777777" w:rsidR="00F2558C" w:rsidRDefault="00F2558C"/>
    <w:p w14:paraId="39E82F7D" w14:textId="7A1274EE" w:rsidR="00F2558C" w:rsidRPr="007D1668" w:rsidRDefault="007D1668" w:rsidP="007D1668">
      <w:pPr>
        <w:ind w:firstLine="720"/>
        <w:rPr>
          <w:b/>
          <w:bCs/>
          <w:u w:val="single"/>
        </w:rPr>
      </w:pPr>
      <w:r w:rsidRPr="007D1668">
        <w:rPr>
          <w:b/>
          <w:bCs/>
          <w:u w:val="single"/>
        </w:rPr>
        <w:t>Solutions</w:t>
      </w:r>
      <w:r w:rsidR="007600CE">
        <w:rPr>
          <w:b/>
          <w:bCs/>
          <w:u w:val="single"/>
        </w:rPr>
        <w:t xml:space="preserve"> to Organizational Level Barriers</w:t>
      </w:r>
      <w:r w:rsidRPr="007D1668">
        <w:rPr>
          <w:b/>
          <w:bCs/>
          <w:u w:val="single"/>
        </w:rPr>
        <w:t>:</w:t>
      </w:r>
    </w:p>
    <w:p w14:paraId="6B18D6EA" w14:textId="77777777" w:rsidR="007D1668" w:rsidRDefault="007D1668"/>
    <w:p w14:paraId="335E6A13" w14:textId="5ED44052" w:rsidR="007D1668" w:rsidRPr="000D54A9" w:rsidRDefault="007D1668">
      <w:r>
        <w:t>--Genetic testing companies should cover the costs of testing for low-income patients</w:t>
      </w:r>
    </w:p>
    <w:p w14:paraId="420642D7" w14:textId="77777777" w:rsidR="000D54A9" w:rsidRDefault="000D54A9"/>
    <w:p w14:paraId="5D66E3D8" w14:textId="05EE14CB" w:rsidR="000D54A9" w:rsidRDefault="007D1668">
      <w:r>
        <w:t>--Changing institutional culture to value genetic testing and expect it for all eligible patients</w:t>
      </w:r>
    </w:p>
    <w:p w14:paraId="3A9241CB" w14:textId="77777777" w:rsidR="007D1668" w:rsidRDefault="007D1668"/>
    <w:p w14:paraId="58594F4A" w14:textId="51F295C4" w:rsidR="007D1668" w:rsidRDefault="007B65A4">
      <w:r>
        <w:t>--Diversify the workforce, so Black men see people like them in trusted roles (clinician, genetic counselor)</w:t>
      </w:r>
    </w:p>
    <w:p w14:paraId="5844CA50" w14:textId="77777777" w:rsidR="007B65A4" w:rsidRPr="007B65A4" w:rsidRDefault="007B65A4"/>
    <w:p w14:paraId="10ACDC3A" w14:textId="77777777" w:rsidR="007D1668" w:rsidRDefault="007D1668">
      <w:pPr>
        <w:rPr>
          <w:b/>
          <w:bCs/>
          <w:u w:val="single"/>
        </w:rPr>
      </w:pPr>
    </w:p>
    <w:p w14:paraId="3FC7380D" w14:textId="2331F260" w:rsidR="007D1668" w:rsidRPr="007D1668" w:rsidRDefault="007D1668">
      <w:pPr>
        <w:rPr>
          <w:b/>
          <w:bCs/>
          <w:u w:val="single"/>
        </w:rPr>
      </w:pPr>
      <w:r w:rsidRPr="007D1668">
        <w:rPr>
          <w:b/>
          <w:bCs/>
          <w:u w:val="single"/>
        </w:rPr>
        <w:t>Community</w:t>
      </w:r>
      <w:r w:rsidR="007600CE">
        <w:rPr>
          <w:b/>
          <w:bCs/>
          <w:u w:val="single"/>
        </w:rPr>
        <w:t>-</w:t>
      </w:r>
      <w:r w:rsidRPr="007D1668">
        <w:rPr>
          <w:b/>
          <w:bCs/>
          <w:u w:val="single"/>
        </w:rPr>
        <w:t>Level Barriers:</w:t>
      </w:r>
    </w:p>
    <w:p w14:paraId="4B4499B1" w14:textId="77777777" w:rsidR="007D1668" w:rsidRDefault="007D1668"/>
    <w:p w14:paraId="73654388" w14:textId="74A88115" w:rsidR="007D1668" w:rsidRDefault="007D1668">
      <w:r>
        <w:t>--Lack of media/spokespersons</w:t>
      </w:r>
    </w:p>
    <w:p w14:paraId="2626D4C4" w14:textId="77777777" w:rsidR="007B65A4" w:rsidRDefault="007B65A4" w:rsidP="007B65A4"/>
    <w:p w14:paraId="410B33CE" w14:textId="08490744" w:rsidR="007D1668" w:rsidRDefault="007B65A4">
      <w:r>
        <w:t>--Media talks a lot about women and hereditary breast cancer but not men and prostate cancer</w:t>
      </w:r>
    </w:p>
    <w:p w14:paraId="2C463EF5" w14:textId="77777777" w:rsidR="000D54A9" w:rsidRDefault="000D54A9"/>
    <w:p w14:paraId="34595DBC" w14:textId="10707BF9" w:rsidR="000D54A9" w:rsidRDefault="007D1668" w:rsidP="007D1668">
      <w:pPr>
        <w:ind w:firstLine="720"/>
        <w:rPr>
          <w:b/>
          <w:bCs/>
          <w:u w:val="single"/>
        </w:rPr>
      </w:pPr>
      <w:r w:rsidRPr="007D1668">
        <w:rPr>
          <w:b/>
          <w:bCs/>
          <w:u w:val="single"/>
        </w:rPr>
        <w:t>Solutions</w:t>
      </w:r>
      <w:r w:rsidR="007600CE">
        <w:rPr>
          <w:b/>
          <w:bCs/>
          <w:u w:val="single"/>
        </w:rPr>
        <w:t xml:space="preserve"> to Community-Level Barriers</w:t>
      </w:r>
      <w:r w:rsidRPr="007D1668">
        <w:rPr>
          <w:b/>
          <w:bCs/>
          <w:u w:val="single"/>
        </w:rPr>
        <w:t>:</w:t>
      </w:r>
    </w:p>
    <w:p w14:paraId="732304CC" w14:textId="77777777" w:rsidR="007B65A4" w:rsidRPr="007D1668" w:rsidRDefault="007B65A4" w:rsidP="007D1668">
      <w:pPr>
        <w:ind w:firstLine="720"/>
        <w:rPr>
          <w:b/>
          <w:bCs/>
          <w:u w:val="single"/>
        </w:rPr>
      </w:pPr>
    </w:p>
    <w:p w14:paraId="7A22EE2C" w14:textId="11F1E279" w:rsidR="007D1668" w:rsidRDefault="007D1668">
      <w:r>
        <w:t>--Simplifying the message, to make it easier for men to understand when to test</w:t>
      </w:r>
    </w:p>
    <w:p w14:paraId="5176E9B6" w14:textId="77777777" w:rsidR="007D1668" w:rsidRDefault="007D1668"/>
    <w:p w14:paraId="54B9607D" w14:textId="455D6169" w:rsidR="007D1668" w:rsidRDefault="007D1668">
      <w:r>
        <w:t>--Social media campaigns, targeted to Black men</w:t>
      </w:r>
    </w:p>
    <w:p w14:paraId="2E9216A8" w14:textId="77777777" w:rsidR="007B65A4" w:rsidRDefault="007B65A4"/>
    <w:p w14:paraId="717A94B1" w14:textId="47CDD039" w:rsidR="007B65A4" w:rsidRDefault="007B65A4">
      <w:r>
        <w:lastRenderedPageBreak/>
        <w:t xml:space="preserve">--Media messages should be informative, but also empowering for men to not be afraid to </w:t>
      </w:r>
      <w:proofErr w:type="gramStart"/>
      <w:r>
        <w:t>take</w:t>
      </w:r>
      <w:r w:rsidR="007E0DC4">
        <w:t xml:space="preserve"> </w:t>
      </w:r>
      <w:r>
        <w:t>action</w:t>
      </w:r>
      <w:proofErr w:type="gramEnd"/>
    </w:p>
    <w:p w14:paraId="6C7E5027" w14:textId="77777777" w:rsidR="007E0DC4" w:rsidRDefault="007E0DC4"/>
    <w:p w14:paraId="729386FD" w14:textId="237BF037" w:rsidR="007E0DC4" w:rsidRDefault="007E0DC4" w:rsidP="007E0DC4">
      <w:r>
        <w:t>--Offer health workshops in the community and at large events/gathering of men -&gt; bring genetic testing out of the lab/hospital and into the community</w:t>
      </w:r>
    </w:p>
    <w:p w14:paraId="5145C838" w14:textId="77777777" w:rsidR="007E0DC4" w:rsidRDefault="007E0DC4" w:rsidP="007E0DC4"/>
    <w:p w14:paraId="25AAE829" w14:textId="534A39BA" w:rsidR="007E0DC4" w:rsidRDefault="007E0DC4" w:rsidP="007E0DC4">
      <w:r>
        <w:t>--Partner with trusted community organizations (and churches) to host screening and testing events</w:t>
      </w:r>
    </w:p>
    <w:p w14:paraId="52DEA7F4" w14:textId="77777777" w:rsidR="007E0DC4" w:rsidRDefault="007E0DC4" w:rsidP="007E0DC4"/>
    <w:p w14:paraId="5D2F1708" w14:textId="77777777" w:rsidR="007E0DC4" w:rsidRDefault="007E0DC4"/>
    <w:p w14:paraId="03ED2334" w14:textId="77777777" w:rsidR="000D54A9" w:rsidRDefault="000D54A9"/>
    <w:p w14:paraId="3EF716AE" w14:textId="77777777" w:rsidR="007B65A4" w:rsidRDefault="007B65A4">
      <w:pPr>
        <w:rPr>
          <w:b/>
          <w:bCs/>
          <w:u w:val="single"/>
        </w:rPr>
      </w:pPr>
    </w:p>
    <w:p w14:paraId="1FF2A5BC" w14:textId="0ABFBB3B" w:rsidR="007D1668" w:rsidRPr="007D1668" w:rsidRDefault="007D1668">
      <w:pPr>
        <w:rPr>
          <w:b/>
          <w:bCs/>
          <w:u w:val="single"/>
        </w:rPr>
      </w:pPr>
      <w:r w:rsidRPr="007D1668">
        <w:rPr>
          <w:b/>
          <w:bCs/>
          <w:u w:val="single"/>
        </w:rPr>
        <w:t>Policy</w:t>
      </w:r>
      <w:r w:rsidR="007600CE">
        <w:rPr>
          <w:b/>
          <w:bCs/>
          <w:u w:val="single"/>
        </w:rPr>
        <w:t>-</w:t>
      </w:r>
      <w:r w:rsidRPr="007D1668">
        <w:rPr>
          <w:b/>
          <w:bCs/>
          <w:u w:val="single"/>
        </w:rPr>
        <w:t>Level Barriers:</w:t>
      </w:r>
    </w:p>
    <w:p w14:paraId="71889433" w14:textId="77777777" w:rsidR="007D1668" w:rsidRDefault="007D1668"/>
    <w:p w14:paraId="533FCA67" w14:textId="77777777" w:rsidR="007D1668" w:rsidRDefault="007D1668">
      <w:r>
        <w:t>--men are worried about losing health benefits with a positive test result</w:t>
      </w:r>
    </w:p>
    <w:p w14:paraId="54BAFA02" w14:textId="77777777" w:rsidR="007D1668" w:rsidRDefault="007D1668"/>
    <w:p w14:paraId="791EADA8" w14:textId="77777777" w:rsidR="007D1668" w:rsidRDefault="007D1668"/>
    <w:p w14:paraId="19C573D6" w14:textId="1C5A5596" w:rsidR="007D1668" w:rsidRDefault="007D1668" w:rsidP="007D1668">
      <w:pPr>
        <w:ind w:firstLine="720"/>
        <w:rPr>
          <w:b/>
          <w:bCs/>
          <w:u w:val="single"/>
        </w:rPr>
      </w:pPr>
      <w:r w:rsidRPr="007D1668">
        <w:rPr>
          <w:b/>
          <w:bCs/>
          <w:u w:val="single"/>
        </w:rPr>
        <w:t>Solution</w:t>
      </w:r>
      <w:r w:rsidR="007600CE">
        <w:rPr>
          <w:b/>
          <w:bCs/>
          <w:u w:val="single"/>
        </w:rPr>
        <w:t>s to Policy-Level Barriers</w:t>
      </w:r>
      <w:r w:rsidRPr="007D1668">
        <w:rPr>
          <w:b/>
          <w:bCs/>
          <w:u w:val="single"/>
        </w:rPr>
        <w:t>:</w:t>
      </w:r>
    </w:p>
    <w:p w14:paraId="67EA3746" w14:textId="77777777" w:rsidR="00552F7E" w:rsidRDefault="00552F7E" w:rsidP="00552F7E">
      <w:pPr>
        <w:rPr>
          <w:b/>
          <w:bCs/>
          <w:u w:val="single"/>
        </w:rPr>
      </w:pPr>
    </w:p>
    <w:p w14:paraId="772F2DE1" w14:textId="0E35662C" w:rsidR="00552F7E" w:rsidRDefault="00552F7E" w:rsidP="00552F7E">
      <w:r>
        <w:t>--Create policies that mandate insurance companies to cover the cost of testing without out-of-pocket expenses</w:t>
      </w:r>
    </w:p>
    <w:p w14:paraId="7C94D480" w14:textId="77777777" w:rsidR="00552F7E" w:rsidRPr="00552F7E" w:rsidRDefault="00552F7E" w:rsidP="00552F7E"/>
    <w:p w14:paraId="561EAA50" w14:textId="7FC521BB" w:rsidR="007D1668" w:rsidRDefault="007D1668" w:rsidP="007D1668">
      <w:r>
        <w:t>--</w:t>
      </w:r>
      <w:r w:rsidR="00552F7E">
        <w:t>C</w:t>
      </w:r>
      <w:r>
        <w:t>reate policies to ensure benefits remain regardless of test result</w:t>
      </w:r>
    </w:p>
    <w:p w14:paraId="738AF43D" w14:textId="77777777" w:rsidR="007D1668" w:rsidRDefault="007D1668"/>
    <w:p w14:paraId="08B9A094" w14:textId="4F0CB242" w:rsidR="007D1668" w:rsidRDefault="007D1668">
      <w:r>
        <w:t>--Create policies to standardize processes across genetic labs, regarding testing, privacy, assurances, payment, billing</w:t>
      </w:r>
    </w:p>
    <w:p w14:paraId="10A7F10F" w14:textId="77777777" w:rsidR="007D1668" w:rsidRDefault="007D1668"/>
    <w:p w14:paraId="077E96D5" w14:textId="68791407" w:rsidR="007D1668" w:rsidRDefault="007D1668">
      <w:r>
        <w:t xml:space="preserve">--Guidelines for BRCA2 positive men </w:t>
      </w:r>
    </w:p>
    <w:p w14:paraId="568575C0" w14:textId="77777777" w:rsidR="007D1668" w:rsidRDefault="007D1668"/>
    <w:p w14:paraId="67FA930B" w14:textId="28CEA389" w:rsidR="007D1668" w:rsidRDefault="007D1668">
      <w:r>
        <w:t>--Simplify and streamline the guidelines – current lack of clarity on recommendations</w:t>
      </w:r>
    </w:p>
    <w:p w14:paraId="1E14A34E" w14:textId="77777777" w:rsidR="007D1668" w:rsidRDefault="007D1668"/>
    <w:p w14:paraId="0D699F84" w14:textId="13F84B9B" w:rsidR="007D1668" w:rsidRDefault="007D1668">
      <w:r>
        <w:t xml:space="preserve">--Policies to protect family members of those who were tested – to ensure that family members don’t lose coverage </w:t>
      </w:r>
    </w:p>
    <w:p w14:paraId="3EE5EA9F" w14:textId="77777777" w:rsidR="007D1668" w:rsidRDefault="007D1668"/>
    <w:p w14:paraId="20F826C6" w14:textId="289DFA82" w:rsidR="007D1668" w:rsidRDefault="007D1668">
      <w:r>
        <w:t>--Guidelines to address genetic testing for men with low risk of prostate cancer</w:t>
      </w:r>
    </w:p>
    <w:p w14:paraId="489B2750" w14:textId="77777777" w:rsidR="007D1668" w:rsidRDefault="007D1668"/>
    <w:p w14:paraId="48DAF4FF" w14:textId="2B652B3C" w:rsidR="007D1668" w:rsidRDefault="00552F7E">
      <w:r>
        <w:t>--Remove family history criteria from the guidelines -&gt; too many people don’t know their family history</w:t>
      </w:r>
    </w:p>
    <w:p w14:paraId="03BCAFF9" w14:textId="77777777" w:rsidR="00552F7E" w:rsidRDefault="00552F7E"/>
    <w:sectPr w:rsidR="0055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E1B08"/>
    <w:multiLevelType w:val="hybridMultilevel"/>
    <w:tmpl w:val="612AF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05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6D"/>
    <w:rsid w:val="000D54A9"/>
    <w:rsid w:val="00181502"/>
    <w:rsid w:val="0022366D"/>
    <w:rsid w:val="00552F7E"/>
    <w:rsid w:val="00604015"/>
    <w:rsid w:val="0060752D"/>
    <w:rsid w:val="006A6B12"/>
    <w:rsid w:val="007600CE"/>
    <w:rsid w:val="007A3EB8"/>
    <w:rsid w:val="007B65A4"/>
    <w:rsid w:val="007D1668"/>
    <w:rsid w:val="007E0DC4"/>
    <w:rsid w:val="00906028"/>
    <w:rsid w:val="009214B1"/>
    <w:rsid w:val="00B72959"/>
    <w:rsid w:val="00BA498A"/>
    <w:rsid w:val="00D676B5"/>
    <w:rsid w:val="00F2558C"/>
    <w:rsid w:val="00F5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C0913"/>
  <w15:chartTrackingRefBased/>
  <w15:docId w15:val="{5ED0AD50-6AB3-6A40-85B9-E11E17779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1</Words>
  <Characters>536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eader</dc:creator>
  <cp:keywords/>
  <dc:description/>
  <cp:lastModifiedBy>Giri, Veda</cp:lastModifiedBy>
  <cp:revision>2</cp:revision>
  <dcterms:created xsi:type="dcterms:W3CDTF">2024-04-19T16:44:00Z</dcterms:created>
  <dcterms:modified xsi:type="dcterms:W3CDTF">2024-04-19T16:44:00Z</dcterms:modified>
</cp:coreProperties>
</file>